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8E1F8" w14:textId="3A60538C" w:rsidR="0075106A" w:rsidRPr="00396D74" w:rsidRDefault="002D7BD0" w:rsidP="0075106A">
      <w:pPr>
        <w:pStyle w:val="ab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5106A" w:rsidRPr="00396D74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="0075106A" w:rsidRPr="00396D74">
        <w:rPr>
          <w:rFonts w:ascii="Arial" w:hAnsi="Arial" w:cs="Arial"/>
          <w:b/>
          <w:bCs/>
          <w:sz w:val="24"/>
          <w:szCs w:val="24"/>
        </w:rPr>
        <w:t xml:space="preserve">. </w:t>
      </w:r>
      <w:r w:rsidR="00BC7C77">
        <w:rPr>
          <w:rFonts w:ascii="Arial" w:hAnsi="Arial" w:cs="Arial"/>
          <w:b/>
          <w:bCs/>
          <w:sz w:val="24"/>
          <w:szCs w:val="24"/>
        </w:rPr>
        <w:t>Demographic and clinical</w:t>
      </w:r>
      <w:r w:rsidR="0075106A" w:rsidRPr="00396D74">
        <w:rPr>
          <w:rFonts w:ascii="Arial" w:hAnsi="Arial" w:cs="Arial"/>
          <w:b/>
          <w:bCs/>
          <w:sz w:val="24"/>
          <w:szCs w:val="24"/>
        </w:rPr>
        <w:t xml:space="preserve"> characteristics</w:t>
      </w:r>
      <w:r w:rsidR="00BC7C77">
        <w:rPr>
          <w:rFonts w:ascii="Arial" w:hAnsi="Arial" w:cs="Arial"/>
          <w:b/>
          <w:bCs/>
          <w:sz w:val="24"/>
          <w:szCs w:val="24"/>
        </w:rPr>
        <w:t xml:space="preserve"> of JORRP patients</w:t>
      </w:r>
    </w:p>
    <w:tbl>
      <w:tblPr>
        <w:tblStyle w:val="2"/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3685"/>
      </w:tblGrid>
      <w:tr w:rsidR="0054750D" w14:paraId="6307DB19" w14:textId="77777777" w:rsidTr="0003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none" w:sz="0" w:space="0" w:color="auto"/>
            </w:tcBorders>
            <w:vAlign w:val="center"/>
          </w:tcPr>
          <w:p w14:paraId="5AC1AE93" w14:textId="3626C6EA" w:rsidR="0054750D" w:rsidRPr="00450448" w:rsidRDefault="0054750D" w:rsidP="0054750D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450448">
              <w:rPr>
                <w:rFonts w:ascii="Arial" w:hAnsi="Arial" w:cs="Arial"/>
                <w:sz w:val="24"/>
              </w:rPr>
              <w:t>Variables</w:t>
            </w:r>
          </w:p>
        </w:tc>
        <w:tc>
          <w:tcPr>
            <w:tcW w:w="3685" w:type="dxa"/>
            <w:tcBorders>
              <w:bottom w:val="none" w:sz="0" w:space="0" w:color="auto"/>
            </w:tcBorders>
            <w:vAlign w:val="center"/>
          </w:tcPr>
          <w:p w14:paraId="5353222E" w14:textId="4350ECA1" w:rsidR="0054750D" w:rsidRDefault="00FB32A7" w:rsidP="005475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4"/>
              </w:rPr>
              <w:t>Parameters</w:t>
            </w:r>
          </w:p>
        </w:tc>
      </w:tr>
      <w:tr w:rsidR="0054750D" w14:paraId="78D868F1" w14:textId="77777777" w:rsidTr="000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6D4418" w14:textId="7DE92111" w:rsidR="0054750D" w:rsidRPr="0003338C" w:rsidRDefault="00834BDA" w:rsidP="00FB32A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</w:rPr>
              <w:t xml:space="preserve"> </w:t>
            </w:r>
            <w:r w:rsidR="00840CDD">
              <w:rPr>
                <w:rFonts w:ascii="Arial" w:hAnsi="Arial" w:cs="Arial"/>
                <w:b w:val="0"/>
                <w:bCs w:val="0"/>
                <w:sz w:val="24"/>
              </w:rPr>
              <w:t xml:space="preserve"> </w:t>
            </w:r>
            <w:r w:rsidR="0003338C">
              <w:rPr>
                <w:rFonts w:ascii="Arial" w:hAnsi="Arial" w:cs="Arial"/>
                <w:b w:val="0"/>
                <w:bCs w:val="0"/>
                <w:sz w:val="24"/>
              </w:rPr>
              <w:t xml:space="preserve">    </w:t>
            </w:r>
            <w:r w:rsidR="0003338C" w:rsidRPr="0003338C">
              <w:rPr>
                <w:rFonts w:ascii="Arial" w:hAnsi="Arial" w:cs="Arial"/>
                <w:sz w:val="24"/>
              </w:rPr>
              <w:t xml:space="preserve"> </w:t>
            </w:r>
            <w:r w:rsidRPr="0003338C">
              <w:rPr>
                <w:rFonts w:ascii="Arial" w:hAnsi="Arial" w:cs="Arial"/>
                <w:sz w:val="24"/>
              </w:rPr>
              <w:t>Gender (Male/Female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DA29C7" w14:textId="08B3BE98" w:rsidR="0054750D" w:rsidRPr="00840CDD" w:rsidRDefault="00840CDD" w:rsidP="005475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840CDD">
              <w:rPr>
                <w:rFonts w:ascii="Arial" w:hAnsi="Arial" w:cs="Arial"/>
                <w:sz w:val="24"/>
              </w:rPr>
              <w:t>32/</w:t>
            </w:r>
            <w:r w:rsidR="00AB40BD">
              <w:rPr>
                <w:rFonts w:ascii="Arial" w:hAnsi="Arial" w:cs="Arial"/>
                <w:sz w:val="24"/>
              </w:rPr>
              <w:t>27</w:t>
            </w:r>
          </w:p>
        </w:tc>
      </w:tr>
      <w:tr w:rsidR="0054750D" w14:paraId="310C2227" w14:textId="77777777" w:rsidTr="0003669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213ECBC1" w14:textId="766D9A27" w:rsidR="0054750D" w:rsidRPr="0003338C" w:rsidRDefault="00AB40BD" w:rsidP="0054750D">
            <w:pPr>
              <w:spacing w:line="360" w:lineRule="auto"/>
              <w:jc w:val="center"/>
            </w:pPr>
            <w:r w:rsidRPr="0003338C">
              <w:rPr>
                <w:rFonts w:ascii="Arial" w:hAnsi="Arial" w:cs="Arial"/>
                <w:sz w:val="24"/>
              </w:rPr>
              <w:t>Age (Year)</w:t>
            </w:r>
          </w:p>
        </w:tc>
        <w:tc>
          <w:tcPr>
            <w:tcW w:w="3685" w:type="dxa"/>
            <w:vAlign w:val="center"/>
          </w:tcPr>
          <w:p w14:paraId="011B7BAA" w14:textId="2A0CB759" w:rsidR="0054750D" w:rsidRPr="00835972" w:rsidRDefault="00AB40BD" w:rsidP="005475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7.9 </w:t>
            </w:r>
            <w:r>
              <w:rPr>
                <w:rFonts w:ascii="Symbol" w:hAnsi="Symbol" w:cs="Arial"/>
                <w:sz w:val="24"/>
              </w:rPr>
              <w:t xml:space="preserve">± </w:t>
            </w:r>
            <w:r>
              <w:rPr>
                <w:rFonts w:ascii="Arial" w:hAnsi="Arial" w:cs="Arial"/>
                <w:sz w:val="24"/>
              </w:rPr>
              <w:t>5.4</w:t>
            </w:r>
          </w:p>
        </w:tc>
      </w:tr>
      <w:tr w:rsidR="00263B6C" w14:paraId="493CA59A" w14:textId="77777777" w:rsidTr="000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2"/>
            <w:vAlign w:val="center"/>
          </w:tcPr>
          <w:p w14:paraId="093B6490" w14:textId="3D38D4CB" w:rsidR="00263B6C" w:rsidRPr="0003338C" w:rsidRDefault="00263B6C" w:rsidP="00263B6C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03338C">
              <w:rPr>
                <w:rFonts w:ascii="Arial" w:hAnsi="Arial" w:cs="Arial"/>
                <w:sz w:val="24"/>
              </w:rPr>
              <w:t xml:space="preserve">HPV </w:t>
            </w:r>
            <w:r w:rsidR="00C614E1" w:rsidRPr="0003338C">
              <w:rPr>
                <w:rFonts w:ascii="Arial" w:hAnsi="Arial" w:cs="Arial"/>
                <w:sz w:val="24"/>
              </w:rPr>
              <w:t>g</w:t>
            </w:r>
            <w:r w:rsidRPr="0003338C">
              <w:rPr>
                <w:rFonts w:ascii="Arial" w:hAnsi="Arial" w:cs="Arial"/>
                <w:sz w:val="24"/>
              </w:rPr>
              <w:t>enotyping</w:t>
            </w:r>
          </w:p>
        </w:tc>
      </w:tr>
      <w:tr w:rsidR="0054750D" w14:paraId="4DD4023A" w14:textId="77777777" w:rsidTr="0003669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36A9D1F9" w14:textId="46D6C20E" w:rsidR="0054750D" w:rsidRPr="00E21695" w:rsidRDefault="00263B6C" w:rsidP="0054750D">
            <w:pPr>
              <w:spacing w:line="360" w:lineRule="auto"/>
              <w:jc w:val="center"/>
            </w:pPr>
            <w:r w:rsidRPr="00E21695">
              <w:rPr>
                <w:rFonts w:ascii="Arial" w:hAnsi="Arial" w:cs="Arial"/>
                <w:sz w:val="24"/>
              </w:rPr>
              <w:t>HPV6</w:t>
            </w:r>
            <w:r w:rsidR="00030827" w:rsidRPr="00E21695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2BE90CCF" w14:textId="27A085CA" w:rsidR="0054750D" w:rsidRPr="00835972" w:rsidRDefault="00E848AA" w:rsidP="005475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1</w:t>
            </w:r>
            <w:r w:rsidR="00030827">
              <w:rPr>
                <w:rFonts w:ascii="Arial" w:hAnsi="Arial" w:cs="Arial"/>
                <w:sz w:val="24"/>
              </w:rPr>
              <w:t xml:space="preserve"> (18.6%)</w:t>
            </w:r>
          </w:p>
        </w:tc>
      </w:tr>
      <w:tr w:rsidR="0054750D" w14:paraId="0C6FC033" w14:textId="77777777" w:rsidTr="000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665026" w14:textId="52FB87F1" w:rsidR="0054750D" w:rsidRPr="00E21695" w:rsidRDefault="00263B6C" w:rsidP="0054750D">
            <w:pPr>
              <w:spacing w:line="360" w:lineRule="auto"/>
              <w:jc w:val="center"/>
            </w:pPr>
            <w:r w:rsidRPr="00E21695">
              <w:rPr>
                <w:rFonts w:ascii="Arial" w:hAnsi="Arial" w:cs="Arial"/>
                <w:sz w:val="24"/>
              </w:rPr>
              <w:t>HPV11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1D9CEB" w14:textId="605F98B5" w:rsidR="0054750D" w:rsidRPr="00835972" w:rsidRDefault="00E848AA" w:rsidP="005475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5</w:t>
            </w:r>
            <w:r w:rsidR="00030827">
              <w:rPr>
                <w:rFonts w:ascii="Arial" w:hAnsi="Arial" w:cs="Arial"/>
                <w:sz w:val="24"/>
              </w:rPr>
              <w:t xml:space="preserve"> (59.3%)</w:t>
            </w:r>
          </w:p>
        </w:tc>
      </w:tr>
      <w:tr w:rsidR="0054750D" w14:paraId="7589E6CC" w14:textId="77777777" w:rsidTr="0003669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362D1382" w14:textId="5DA2691D" w:rsidR="0054750D" w:rsidRPr="00E21695" w:rsidRDefault="00263B6C" w:rsidP="0054750D">
            <w:pPr>
              <w:spacing w:line="360" w:lineRule="auto"/>
              <w:jc w:val="center"/>
            </w:pPr>
            <w:r w:rsidRPr="00E21695">
              <w:rPr>
                <w:rFonts w:ascii="Arial" w:hAnsi="Arial" w:cs="Arial"/>
                <w:sz w:val="24"/>
              </w:rPr>
              <w:t>HPV6 &amp; HPV11</w:t>
            </w:r>
          </w:p>
        </w:tc>
        <w:tc>
          <w:tcPr>
            <w:tcW w:w="3685" w:type="dxa"/>
            <w:vAlign w:val="center"/>
          </w:tcPr>
          <w:p w14:paraId="7A5237CB" w14:textId="1D424D1D" w:rsidR="0054750D" w:rsidRPr="00A21624" w:rsidRDefault="00E848AA" w:rsidP="005475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</w:t>
            </w:r>
            <w:r w:rsidR="00030827">
              <w:rPr>
                <w:rFonts w:ascii="Arial" w:hAnsi="Arial" w:cs="Arial"/>
                <w:sz w:val="24"/>
              </w:rPr>
              <w:t xml:space="preserve"> (22.1%)</w:t>
            </w:r>
          </w:p>
        </w:tc>
      </w:tr>
      <w:tr w:rsidR="0003338C" w14:paraId="3C8A622D" w14:textId="77777777" w:rsidTr="00F07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2"/>
            <w:vAlign w:val="center"/>
          </w:tcPr>
          <w:p w14:paraId="246A2647" w14:textId="2B2065DB" w:rsidR="0003338C" w:rsidRPr="00A21624" w:rsidRDefault="00FA1F67" w:rsidP="0003338C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urgery interventions</w:t>
            </w:r>
          </w:p>
        </w:tc>
      </w:tr>
      <w:tr w:rsidR="0054750D" w14:paraId="0D84B1F8" w14:textId="77777777" w:rsidTr="0003669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45BA9528" w14:textId="353EFEF0" w:rsidR="0054750D" w:rsidRPr="00E21695" w:rsidRDefault="00FA1F67" w:rsidP="0054750D">
            <w:pPr>
              <w:spacing w:line="360" w:lineRule="auto"/>
              <w:jc w:val="center"/>
            </w:pPr>
            <w:r w:rsidRPr="00E21695">
              <w:rPr>
                <w:rFonts w:ascii="Arial" w:hAnsi="Arial" w:cs="Arial"/>
                <w:sz w:val="24"/>
              </w:rPr>
              <w:t>N &lt; 10</w:t>
            </w:r>
          </w:p>
        </w:tc>
        <w:tc>
          <w:tcPr>
            <w:tcW w:w="3685" w:type="dxa"/>
            <w:vAlign w:val="center"/>
          </w:tcPr>
          <w:p w14:paraId="21F8F9AC" w14:textId="4338CABE" w:rsidR="0054750D" w:rsidRPr="00A21624" w:rsidRDefault="001922CF" w:rsidP="005475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7</w:t>
            </w:r>
            <w:r w:rsidR="00030827">
              <w:rPr>
                <w:rFonts w:ascii="Arial" w:hAnsi="Arial" w:cs="Arial"/>
                <w:sz w:val="24"/>
              </w:rPr>
              <w:t xml:space="preserve"> (62.7%)</w:t>
            </w:r>
          </w:p>
        </w:tc>
      </w:tr>
      <w:tr w:rsidR="00A81530" w14:paraId="1E17661F" w14:textId="77777777" w:rsidTr="000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189AC57A" w14:textId="2AD50DAA" w:rsidR="00A81530" w:rsidRPr="00E21695" w:rsidRDefault="00FA1F67" w:rsidP="0054750D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21695">
              <w:rPr>
                <w:rFonts w:ascii="Arial" w:hAnsi="Arial" w:cs="Arial"/>
                <w:sz w:val="24"/>
              </w:rPr>
              <w:t>N &gt;= 10</w:t>
            </w:r>
          </w:p>
        </w:tc>
        <w:tc>
          <w:tcPr>
            <w:tcW w:w="3685" w:type="dxa"/>
            <w:vAlign w:val="center"/>
          </w:tcPr>
          <w:p w14:paraId="04968921" w14:textId="5B9F34B7" w:rsidR="00A81530" w:rsidRPr="00A21624" w:rsidRDefault="00FA1F67" w:rsidP="00FA1F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 xml:space="preserve">         </w:t>
            </w:r>
            <w:r w:rsidR="001922CF">
              <w:rPr>
                <w:rFonts w:ascii="Arial" w:hAnsi="Arial" w:cs="Arial"/>
                <w:sz w:val="24"/>
              </w:rPr>
              <w:t>22</w:t>
            </w:r>
            <w:r w:rsidR="00030827">
              <w:rPr>
                <w:rFonts w:ascii="Arial" w:hAnsi="Arial" w:cs="Arial"/>
                <w:sz w:val="24"/>
              </w:rPr>
              <w:t xml:space="preserve"> (37.3%)</w:t>
            </w:r>
          </w:p>
        </w:tc>
      </w:tr>
      <w:tr w:rsidR="00FA1F67" w14:paraId="1B61DCE3" w14:textId="77777777" w:rsidTr="000B3E6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2"/>
            <w:vAlign w:val="center"/>
          </w:tcPr>
          <w:p w14:paraId="4F376671" w14:textId="60A731F4" w:rsidR="00FA1F67" w:rsidRPr="00E21695" w:rsidRDefault="00E70824" w:rsidP="00E708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E21695">
              <w:rPr>
                <w:rFonts w:ascii="Arial" w:hAnsi="Arial" w:cs="Arial" w:hint="eastAsia"/>
                <w:sz w:val="24"/>
              </w:rPr>
              <w:t>A</w:t>
            </w:r>
            <w:r w:rsidRPr="00E21695">
              <w:rPr>
                <w:rFonts w:ascii="Arial" w:hAnsi="Arial" w:cs="Arial"/>
                <w:sz w:val="24"/>
              </w:rPr>
              <w:t>ge at onset</w:t>
            </w:r>
          </w:p>
        </w:tc>
      </w:tr>
      <w:tr w:rsidR="00FA1F67" w14:paraId="5C8244E1" w14:textId="77777777" w:rsidTr="000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170EAA22" w14:textId="136E70A6" w:rsidR="00FA1F67" w:rsidRPr="00E21695" w:rsidRDefault="00E70824" w:rsidP="0054750D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21695">
              <w:rPr>
                <w:rFonts w:ascii="Arial" w:hAnsi="Arial" w:cs="Arial" w:hint="eastAsia"/>
                <w:sz w:val="24"/>
              </w:rPr>
              <w:t>&lt;</w:t>
            </w:r>
            <w:r w:rsidRPr="00E21695">
              <w:rPr>
                <w:rFonts w:ascii="Arial" w:hAnsi="Arial" w:cs="Arial"/>
                <w:sz w:val="24"/>
              </w:rPr>
              <w:t>= 3 year</w:t>
            </w:r>
          </w:p>
        </w:tc>
        <w:tc>
          <w:tcPr>
            <w:tcW w:w="3685" w:type="dxa"/>
            <w:vAlign w:val="center"/>
          </w:tcPr>
          <w:p w14:paraId="28A1A6A1" w14:textId="48D6FDFB" w:rsidR="00FA1F67" w:rsidRPr="00A21624" w:rsidRDefault="00030827" w:rsidP="005475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5 (76.3%)</w:t>
            </w:r>
          </w:p>
        </w:tc>
      </w:tr>
      <w:tr w:rsidR="00A81530" w14:paraId="23AC3E9A" w14:textId="77777777" w:rsidTr="0003669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24BD9E47" w14:textId="7827E9F7" w:rsidR="00A81530" w:rsidRPr="00E21695" w:rsidRDefault="00E70824" w:rsidP="00E708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E21695">
              <w:rPr>
                <w:rFonts w:ascii="Arial" w:hAnsi="Arial" w:cs="Arial" w:hint="eastAsia"/>
                <w:sz w:val="24"/>
              </w:rPr>
              <w:t xml:space="preserve"> </w:t>
            </w:r>
            <w:r w:rsidRPr="00E21695">
              <w:rPr>
                <w:rFonts w:ascii="Arial" w:hAnsi="Arial" w:cs="Arial"/>
                <w:sz w:val="24"/>
              </w:rPr>
              <w:t xml:space="preserve">             &gt; 3 </w:t>
            </w:r>
            <w:proofErr w:type="gramStart"/>
            <w:r w:rsidRPr="00E21695">
              <w:rPr>
                <w:rFonts w:ascii="Arial" w:hAnsi="Arial" w:cs="Arial"/>
                <w:sz w:val="24"/>
              </w:rPr>
              <w:t>year</w:t>
            </w:r>
            <w:proofErr w:type="gramEnd"/>
          </w:p>
        </w:tc>
        <w:tc>
          <w:tcPr>
            <w:tcW w:w="3685" w:type="dxa"/>
            <w:vAlign w:val="center"/>
          </w:tcPr>
          <w:p w14:paraId="196DC85C" w14:textId="413F4CDD" w:rsidR="00A81530" w:rsidRPr="00A21624" w:rsidRDefault="00030827" w:rsidP="005475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4 (23.7%)</w:t>
            </w:r>
          </w:p>
        </w:tc>
      </w:tr>
    </w:tbl>
    <w:p w14:paraId="36AC23FA" w14:textId="509EC666" w:rsidR="00CE2B8C" w:rsidRPr="00954EFE" w:rsidRDefault="00CE2B8C">
      <w:pPr>
        <w:rPr>
          <w:rFonts w:ascii="Arial" w:hAnsi="Arial" w:cs="Arial"/>
        </w:rPr>
      </w:pPr>
    </w:p>
    <w:sectPr w:rsidR="00CE2B8C" w:rsidRPr="00954EFE" w:rsidSect="002A3F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C4E80"/>
    <w:multiLevelType w:val="hybridMultilevel"/>
    <w:tmpl w:val="6FD6E986"/>
    <w:lvl w:ilvl="0" w:tplc="18F4AFB6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23"/>
    <w:rsid w:val="00030827"/>
    <w:rsid w:val="0003338C"/>
    <w:rsid w:val="0003669F"/>
    <w:rsid w:val="00074A48"/>
    <w:rsid w:val="00075648"/>
    <w:rsid w:val="00092604"/>
    <w:rsid w:val="00133CB7"/>
    <w:rsid w:val="001723AB"/>
    <w:rsid w:val="001806A0"/>
    <w:rsid w:val="001841AA"/>
    <w:rsid w:val="001922CF"/>
    <w:rsid w:val="001A573C"/>
    <w:rsid w:val="001C708D"/>
    <w:rsid w:val="001E2B50"/>
    <w:rsid w:val="002269B0"/>
    <w:rsid w:val="0025792A"/>
    <w:rsid w:val="00263B6C"/>
    <w:rsid w:val="00277B76"/>
    <w:rsid w:val="00282CD0"/>
    <w:rsid w:val="002958CA"/>
    <w:rsid w:val="002A3DAD"/>
    <w:rsid w:val="002A3F66"/>
    <w:rsid w:val="002C1D94"/>
    <w:rsid w:val="002C20EB"/>
    <w:rsid w:val="002D1758"/>
    <w:rsid w:val="002D7BD0"/>
    <w:rsid w:val="00305E32"/>
    <w:rsid w:val="00345E10"/>
    <w:rsid w:val="00351E1F"/>
    <w:rsid w:val="00385B72"/>
    <w:rsid w:val="00396D74"/>
    <w:rsid w:val="003A5C77"/>
    <w:rsid w:val="003A7489"/>
    <w:rsid w:val="00437BC8"/>
    <w:rsid w:val="00450448"/>
    <w:rsid w:val="00493DC1"/>
    <w:rsid w:val="004C1723"/>
    <w:rsid w:val="004D5E19"/>
    <w:rsid w:val="00511086"/>
    <w:rsid w:val="005136D9"/>
    <w:rsid w:val="00537B84"/>
    <w:rsid w:val="005420AF"/>
    <w:rsid w:val="0054639A"/>
    <w:rsid w:val="0054678B"/>
    <w:rsid w:val="0054750D"/>
    <w:rsid w:val="005E2E41"/>
    <w:rsid w:val="005F0B99"/>
    <w:rsid w:val="00614414"/>
    <w:rsid w:val="00625D78"/>
    <w:rsid w:val="006360B0"/>
    <w:rsid w:val="006362D0"/>
    <w:rsid w:val="00674F6F"/>
    <w:rsid w:val="00695C11"/>
    <w:rsid w:val="006A0BFF"/>
    <w:rsid w:val="006E657A"/>
    <w:rsid w:val="006F4083"/>
    <w:rsid w:val="0074736F"/>
    <w:rsid w:val="0075106A"/>
    <w:rsid w:val="00755CB8"/>
    <w:rsid w:val="007567E8"/>
    <w:rsid w:val="00777BC0"/>
    <w:rsid w:val="0078407B"/>
    <w:rsid w:val="007B5656"/>
    <w:rsid w:val="007C15EE"/>
    <w:rsid w:val="007C18C1"/>
    <w:rsid w:val="007C4743"/>
    <w:rsid w:val="007F2EA3"/>
    <w:rsid w:val="00834BDA"/>
    <w:rsid w:val="00835972"/>
    <w:rsid w:val="00840CDD"/>
    <w:rsid w:val="00846BFF"/>
    <w:rsid w:val="00851462"/>
    <w:rsid w:val="00857525"/>
    <w:rsid w:val="00860A52"/>
    <w:rsid w:val="008B588F"/>
    <w:rsid w:val="00932E0F"/>
    <w:rsid w:val="00954EFE"/>
    <w:rsid w:val="009705CF"/>
    <w:rsid w:val="009713B8"/>
    <w:rsid w:val="009838F0"/>
    <w:rsid w:val="00992399"/>
    <w:rsid w:val="009A157F"/>
    <w:rsid w:val="009B268F"/>
    <w:rsid w:val="009B5F38"/>
    <w:rsid w:val="009C0B89"/>
    <w:rsid w:val="009C621D"/>
    <w:rsid w:val="009C6E26"/>
    <w:rsid w:val="009D7361"/>
    <w:rsid w:val="009E11FA"/>
    <w:rsid w:val="009E7B5C"/>
    <w:rsid w:val="00A21624"/>
    <w:rsid w:val="00A22E4B"/>
    <w:rsid w:val="00A42381"/>
    <w:rsid w:val="00A47AD0"/>
    <w:rsid w:val="00A640C8"/>
    <w:rsid w:val="00A81530"/>
    <w:rsid w:val="00AB40BD"/>
    <w:rsid w:val="00AE1E80"/>
    <w:rsid w:val="00B108AD"/>
    <w:rsid w:val="00B12D5A"/>
    <w:rsid w:val="00B13C5E"/>
    <w:rsid w:val="00B26D61"/>
    <w:rsid w:val="00B57AF0"/>
    <w:rsid w:val="00B83217"/>
    <w:rsid w:val="00B83C78"/>
    <w:rsid w:val="00BC1850"/>
    <w:rsid w:val="00BC6FCA"/>
    <w:rsid w:val="00BC7C77"/>
    <w:rsid w:val="00BD2D60"/>
    <w:rsid w:val="00BD405A"/>
    <w:rsid w:val="00BE2B6A"/>
    <w:rsid w:val="00BF7131"/>
    <w:rsid w:val="00C039FB"/>
    <w:rsid w:val="00C03D5A"/>
    <w:rsid w:val="00C12031"/>
    <w:rsid w:val="00C236A6"/>
    <w:rsid w:val="00C25486"/>
    <w:rsid w:val="00C614E1"/>
    <w:rsid w:val="00C7756D"/>
    <w:rsid w:val="00CA5104"/>
    <w:rsid w:val="00CB6BB1"/>
    <w:rsid w:val="00CC6AEA"/>
    <w:rsid w:val="00CE2B8C"/>
    <w:rsid w:val="00CF17FC"/>
    <w:rsid w:val="00D04CD6"/>
    <w:rsid w:val="00D1711F"/>
    <w:rsid w:val="00D248B4"/>
    <w:rsid w:val="00D32494"/>
    <w:rsid w:val="00D55D69"/>
    <w:rsid w:val="00D56B39"/>
    <w:rsid w:val="00D82A9C"/>
    <w:rsid w:val="00DA2D6C"/>
    <w:rsid w:val="00DC3A7D"/>
    <w:rsid w:val="00E21695"/>
    <w:rsid w:val="00E25C03"/>
    <w:rsid w:val="00E3008D"/>
    <w:rsid w:val="00E34412"/>
    <w:rsid w:val="00E44AD2"/>
    <w:rsid w:val="00E50D06"/>
    <w:rsid w:val="00E70824"/>
    <w:rsid w:val="00E72218"/>
    <w:rsid w:val="00E81AC7"/>
    <w:rsid w:val="00E848AA"/>
    <w:rsid w:val="00EA7D90"/>
    <w:rsid w:val="00F419F1"/>
    <w:rsid w:val="00F64C05"/>
    <w:rsid w:val="00FA1F67"/>
    <w:rsid w:val="00FB1CC2"/>
    <w:rsid w:val="00FB32A7"/>
    <w:rsid w:val="00FB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95D22"/>
  <w15:chartTrackingRefBased/>
  <w15:docId w15:val="{824561D7-A249-3643-A2F7-DD82580A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32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351E1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51E1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51E1F"/>
  </w:style>
  <w:style w:type="paragraph" w:styleId="a7">
    <w:name w:val="annotation subject"/>
    <w:basedOn w:val="a5"/>
    <w:next w:val="a5"/>
    <w:link w:val="a8"/>
    <w:uiPriority w:val="99"/>
    <w:semiHidden/>
    <w:unhideWhenUsed/>
    <w:rsid w:val="00351E1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51E1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51E1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51E1F"/>
    <w:rPr>
      <w:rFonts w:ascii="宋体" w:eastAsia="宋体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75106A"/>
    <w:rPr>
      <w:rFonts w:asciiTheme="majorHAnsi" w:eastAsia="黑体" w:hAnsiTheme="majorHAnsi" w:cstheme="majorBidi"/>
      <w:sz w:val="20"/>
      <w:szCs w:val="20"/>
    </w:rPr>
  </w:style>
  <w:style w:type="paragraph" w:styleId="ac">
    <w:name w:val="List Paragraph"/>
    <w:basedOn w:val="a"/>
    <w:uiPriority w:val="34"/>
    <w:qFormat/>
    <w:rsid w:val="00E708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9</cp:revision>
  <dcterms:created xsi:type="dcterms:W3CDTF">2019-12-28T08:50:00Z</dcterms:created>
  <dcterms:modified xsi:type="dcterms:W3CDTF">2021-12-17T09:54:00Z</dcterms:modified>
</cp:coreProperties>
</file>